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35"/>
        <w:gridCol w:w="1613"/>
        <w:gridCol w:w="1412"/>
        <w:gridCol w:w="1684"/>
        <w:gridCol w:w="1276"/>
        <w:gridCol w:w="1701"/>
        <w:gridCol w:w="1420"/>
        <w:gridCol w:w="1417"/>
        <w:gridCol w:w="2016"/>
      </w:tblGrid>
      <w:tr w:rsidR="00C52FAA" w:rsidRPr="00C52FAA" w:rsidTr="00C72062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FAA" w:rsidRPr="00C52FAA" w:rsidRDefault="00CB2C78" w:rsidP="00A3278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Supplementary </w:t>
            </w:r>
            <w:r w:rsidR="00C52FAA" w:rsidRPr="00C52F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</w:t>
            </w:r>
            <w:r w:rsidR="00B2098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="00C52FAA" w:rsidRPr="00C52F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 Summary of </w:t>
            </w:r>
            <w:proofErr w:type="spellStart"/>
            <w:r w:rsidR="00C52FAA" w:rsidRPr="00C52F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  <w:r w:rsidR="00C52FAA" w:rsidRPr="00C52F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atabases</w:t>
            </w:r>
          </w:p>
        </w:tc>
      </w:tr>
      <w:tr w:rsidR="00C52FAA" w:rsidRPr="00C52FAA" w:rsidTr="00CB2E16">
        <w:trPr>
          <w:trHeight w:val="270"/>
        </w:trPr>
        <w:tc>
          <w:tcPr>
            <w:tcW w:w="577" w:type="pct"/>
            <w:vMerge w:val="restart"/>
            <w:tcBorders>
              <w:top w:val="single" w:sz="18" w:space="0" w:color="auto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52FAA" w:rsidRPr="00C52FAA" w:rsidRDefault="00C52FAA" w:rsidP="00A327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abase</w:t>
            </w:r>
          </w:p>
        </w:tc>
        <w:tc>
          <w:tcPr>
            <w:tcW w:w="569" w:type="pct"/>
            <w:vMerge w:val="restart"/>
            <w:tcBorders>
              <w:top w:val="single" w:sz="18" w:space="0" w:color="auto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52FAA" w:rsidRPr="00C52FAA" w:rsidRDefault="00C52FAA" w:rsidP="00A327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bsite</w:t>
            </w:r>
          </w:p>
        </w:tc>
        <w:tc>
          <w:tcPr>
            <w:tcW w:w="498" w:type="pct"/>
            <w:vMerge w:val="restart"/>
            <w:tcBorders>
              <w:top w:val="single" w:sz="18" w:space="0" w:color="auto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52FAA" w:rsidRPr="00C52FAA" w:rsidRDefault="00C52FAA" w:rsidP="00A327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nnotation </w:t>
            </w:r>
          </w:p>
        </w:tc>
        <w:tc>
          <w:tcPr>
            <w:tcW w:w="594" w:type="pct"/>
            <w:vMerge w:val="restart"/>
            <w:tcBorders>
              <w:top w:val="single" w:sz="18" w:space="0" w:color="auto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52FAA" w:rsidRPr="00C52FAA" w:rsidRDefault="00C52FAA" w:rsidP="00A327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ming</w:t>
            </w:r>
          </w:p>
        </w:tc>
        <w:tc>
          <w:tcPr>
            <w:tcW w:w="450" w:type="pct"/>
            <w:tcBorders>
              <w:top w:val="single" w:sz="1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52FAA" w:rsidRPr="00C52FAA" w:rsidRDefault="00C52FAA" w:rsidP="00A327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600" w:type="pct"/>
            <w:tcBorders>
              <w:top w:val="single" w:sz="1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52FAA" w:rsidRPr="00C52FAA" w:rsidRDefault="00C52FAA" w:rsidP="00A327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501" w:type="pct"/>
            <w:vMerge w:val="restart"/>
            <w:tcBorders>
              <w:top w:val="single" w:sz="18" w:space="0" w:color="auto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52FAA" w:rsidRPr="00C52FAA" w:rsidRDefault="00C52FAA" w:rsidP="00A327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ociated diseases</w:t>
            </w:r>
          </w:p>
        </w:tc>
        <w:tc>
          <w:tcPr>
            <w:tcW w:w="500" w:type="pct"/>
            <w:vMerge w:val="restart"/>
            <w:tcBorders>
              <w:top w:val="single" w:sz="18" w:space="0" w:color="auto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52FAA" w:rsidRPr="00C52FAA" w:rsidRDefault="00C52FAA" w:rsidP="00A327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ofiles of </w:t>
            </w: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xpression</w:t>
            </w:r>
          </w:p>
        </w:tc>
        <w:tc>
          <w:tcPr>
            <w:tcW w:w="712" w:type="pct"/>
            <w:tcBorders>
              <w:top w:val="single" w:sz="18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52FAA" w:rsidRPr="00C52FAA" w:rsidRDefault="00C52FAA" w:rsidP="00A327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NA</w:t>
            </w:r>
            <w:proofErr w:type="spellEnd"/>
          </w:p>
        </w:tc>
      </w:tr>
      <w:tr w:rsidR="00C52FAA" w:rsidRPr="00C52FAA" w:rsidTr="00CB2E16">
        <w:trPr>
          <w:trHeight w:val="270"/>
        </w:trPr>
        <w:tc>
          <w:tcPr>
            <w:tcW w:w="577" w:type="pct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C52FAA" w:rsidRPr="00C52FAA" w:rsidRDefault="00C52FAA" w:rsidP="00A327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C52FAA" w:rsidRPr="00C52FAA" w:rsidRDefault="00C52FAA" w:rsidP="00A327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8" w:type="pct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C52FAA" w:rsidRPr="00C52FAA" w:rsidRDefault="00C52FAA" w:rsidP="00A327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C52FAA" w:rsidRPr="00C52FAA" w:rsidRDefault="00C52FAA" w:rsidP="00A327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52FAA" w:rsidRPr="00C52FAA" w:rsidRDefault="00C52FAA" w:rsidP="00A327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600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52FAA" w:rsidRPr="00C52FAA" w:rsidRDefault="00C52FAA" w:rsidP="00A327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on on</w:t>
            </w:r>
          </w:p>
        </w:tc>
        <w:tc>
          <w:tcPr>
            <w:tcW w:w="501" w:type="pct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C52FAA" w:rsidRPr="00C52FAA" w:rsidRDefault="00C52FAA" w:rsidP="00A327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C52FAA" w:rsidRPr="00C52FAA" w:rsidRDefault="00C52FAA" w:rsidP="00A327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52FAA" w:rsidRPr="00C52FAA" w:rsidRDefault="00C52FAA" w:rsidP="00A327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ory</w:t>
            </w:r>
          </w:p>
        </w:tc>
      </w:tr>
      <w:tr w:rsidR="00C52FAA" w:rsidRPr="00C52FAA" w:rsidTr="00CB2E16">
        <w:trPr>
          <w:trHeight w:val="525"/>
        </w:trPr>
        <w:tc>
          <w:tcPr>
            <w:tcW w:w="577" w:type="pct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C52FAA" w:rsidRPr="00C52FAA" w:rsidRDefault="00C52FAA" w:rsidP="00A327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C52FAA" w:rsidRPr="00C52FAA" w:rsidRDefault="00C52FAA" w:rsidP="00A327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8" w:type="pct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C52FAA" w:rsidRPr="00C52FAA" w:rsidRDefault="00C52FAA" w:rsidP="00A327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4" w:type="pct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C52FAA" w:rsidRPr="00C52FAA" w:rsidRDefault="00C52FAA" w:rsidP="00A327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C52FAA" w:rsidRPr="00C52FAA" w:rsidRDefault="00C52FAA" w:rsidP="00A3278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52FAA" w:rsidRPr="00C52FAA" w:rsidRDefault="00C52FAA" w:rsidP="00A327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ome</w:t>
            </w:r>
          </w:p>
        </w:tc>
        <w:tc>
          <w:tcPr>
            <w:tcW w:w="501" w:type="pct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C52FAA" w:rsidRPr="00C52FAA" w:rsidRDefault="00C52FAA" w:rsidP="00A327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C52FAA" w:rsidRPr="00C52FAA" w:rsidRDefault="00C52FAA" w:rsidP="00A327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52FAA" w:rsidRPr="00C52FAA" w:rsidRDefault="00C52FAA" w:rsidP="00A327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lationships</w:t>
            </w:r>
          </w:p>
        </w:tc>
      </w:tr>
      <w:tr w:rsidR="00A95BF9" w:rsidRPr="00C52FAA" w:rsidTr="00CB2E16">
        <w:trPr>
          <w:trHeight w:val="1551"/>
        </w:trPr>
        <w:tc>
          <w:tcPr>
            <w:tcW w:w="577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irc2Traits </w:t>
            </w: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[19]</w:t>
            </w:r>
          </w:p>
        </w:tc>
        <w:tc>
          <w:tcPr>
            <w:tcW w:w="569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tp://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yanxet</w:t>
            </w:r>
            <w:proofErr w:type="spellEnd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beta</w:t>
            </w:r>
            <w:proofErr w:type="gramEnd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/</w:t>
            </w: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db</w:t>
            </w:r>
            <w:proofErr w:type="spellEnd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498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53 Human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s</w:t>
            </w:r>
            <w:proofErr w:type="spellEnd"/>
          </w:p>
          <w:p w:rsidR="00A95BF9" w:rsidRPr="00C52FAA" w:rsidRDefault="00A95BF9" w:rsidP="00A95BF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4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 serial number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 every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tected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k-spliced</w:t>
            </w:r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unction site</w:t>
            </w:r>
          </w:p>
        </w:tc>
        <w:tc>
          <w:tcPr>
            <w:tcW w:w="450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600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 </w:t>
            </w: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stomised</w:t>
            </w:r>
            <w:proofErr w:type="spellEnd"/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ome browser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1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 Diseases</w:t>
            </w:r>
          </w:p>
        </w:tc>
        <w:tc>
          <w:tcPr>
            <w:tcW w:w="500" w:type="pct"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712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CB2E16" w:rsidRPr="00C52FAA" w:rsidRDefault="00CB2E16" w:rsidP="00CB2E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enti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y </w:t>
            </w:r>
            <w:proofErr w:type="spellStart"/>
            <w:r w:rsidR="00A95BF9"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NA</w:t>
            </w:r>
            <w:proofErr w:type="spellEnd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</w:t>
            </w:r>
          </w:p>
          <w:p w:rsidR="00A95BF9" w:rsidRPr="00C52FAA" w:rsidRDefault="00CB2E16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  <w:p w:rsidR="00A95BF9" w:rsidRPr="00C52FAA" w:rsidRDefault="00A95BF9" w:rsidP="00CB2E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actions</w:t>
            </w: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95BF9" w:rsidRPr="00C52FAA" w:rsidTr="00CB2E16">
        <w:trPr>
          <w:trHeight w:val="1897"/>
        </w:trPr>
        <w:tc>
          <w:tcPr>
            <w:tcW w:w="577" w:type="pct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Base</w:t>
            </w:r>
            <w:proofErr w:type="spellEnd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[20]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tp://www.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base.org/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8" w:type="pct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594" w:type="pct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 serial number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 every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tected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k-spliced</w:t>
            </w:r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unction site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 samples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re the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k-spliced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unction sites</w:t>
            </w:r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re discovered</w:t>
            </w:r>
          </w:p>
        </w:tc>
        <w:tc>
          <w:tcPr>
            <w:tcW w:w="600" w:type="pct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ked out to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CSC Genome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owser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500" w:type="pct"/>
            <w:vMerge w:val="restart"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712" w:type="pct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</w:tr>
      <w:tr w:rsidR="00A95BF9" w:rsidRPr="00C52FAA" w:rsidTr="00CB2E16">
        <w:trPr>
          <w:trHeight w:val="86"/>
        </w:trPr>
        <w:tc>
          <w:tcPr>
            <w:tcW w:w="577" w:type="pct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8" w:type="pct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4" w:type="pct"/>
            <w:vMerge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vMerge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vMerge/>
            <w:tcBorders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pct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vMerge/>
            <w:tcBorders>
              <w:top w:val="nil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5BF9" w:rsidRPr="00C52FAA" w:rsidTr="00CB2E16">
        <w:trPr>
          <w:trHeight w:val="3513"/>
        </w:trPr>
        <w:tc>
          <w:tcPr>
            <w:tcW w:w="577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ircNet</w:t>
            </w:r>
            <w:proofErr w:type="spellEnd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[21]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tp://circnet.mbc.nctu.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du.tw/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2 950 </w:t>
            </w: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s</w:t>
            </w:r>
            <w:proofErr w:type="spellEnd"/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 systematic naming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stem that provides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ormation to the</w:t>
            </w:r>
            <w:r w:rsidR="00CB2E1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 gene and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otated exons of</w:t>
            </w:r>
          </w:p>
          <w:p w:rsidR="00A95BF9" w:rsidRPr="00C52FAA" w:rsidRDefault="00A95BF9" w:rsidP="00C357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s</w:t>
            </w:r>
            <w:proofErr w:type="spellEnd"/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 Expression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vel in available</w:t>
            </w:r>
          </w:p>
          <w:p w:rsidR="00CB2E16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s</w:t>
            </w:r>
            <w:proofErr w:type="gramEnd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. 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 In which sample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unction sites were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scovered</w:t>
            </w:r>
            <w:proofErr w:type="gramEnd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. 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 Clustered</w:t>
            </w:r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 conditions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 integrated genome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rowser </w:t>
            </w: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chronising</w:t>
            </w:r>
            <w:proofErr w:type="spellEnd"/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 the network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phical user interface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 all-sample expression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t-map for every</w:t>
            </w:r>
            <w:r w:rsidR="00CB2E1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linear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form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 relationship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etween </w:t>
            </w: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NA</w:t>
            </w:r>
            <w:proofErr w:type="spellEnd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arget</w:t>
            </w:r>
            <w:r w:rsidR="00CB2E1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enes and </w:t>
            </w: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s</w:t>
            </w:r>
            <w:proofErr w:type="spellEnd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hown by a network-driven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phical interface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95BF9" w:rsidRPr="00C52FAA" w:rsidTr="00CB2E16">
        <w:trPr>
          <w:trHeight w:val="959"/>
        </w:trPr>
        <w:tc>
          <w:tcPr>
            <w:tcW w:w="577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Interactome</w:t>
            </w:r>
            <w:proofErr w:type="spellEnd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[22]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tp://circinteractome.</w:t>
            </w:r>
          </w:p>
          <w:p w:rsidR="00A95BF9" w:rsidRPr="00CB2E16" w:rsidRDefault="00A95BF9" w:rsidP="00CB2E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a.nih.gov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ame as </w:t>
            </w: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Base</w:t>
            </w:r>
            <w:proofErr w:type="spellEnd"/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ked out to UCSC</w:t>
            </w:r>
          </w:p>
          <w:p w:rsidR="00A95BF9" w:rsidRPr="00C52FAA" w:rsidRDefault="00A95BF9" w:rsidP="00C357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ome browser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CB2E16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enti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 w:rsidR="00A95BF9"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A95BF9"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nd </w:t>
            </w: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NA</w:t>
            </w:r>
            <w:proofErr w:type="spellEnd"/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actions</w:t>
            </w:r>
          </w:p>
        </w:tc>
      </w:tr>
      <w:tr w:rsidR="00C52FAA" w:rsidRPr="00C52FAA" w:rsidTr="00CB2E16">
        <w:trPr>
          <w:trHeight w:val="925"/>
        </w:trPr>
        <w:tc>
          <w:tcPr>
            <w:tcW w:w="577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C52FAA" w:rsidRPr="00C52FAA" w:rsidRDefault="00C52FAA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Db</w:t>
            </w:r>
            <w:proofErr w:type="spellEnd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[23]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C52FAA" w:rsidRPr="00C52FAA" w:rsidRDefault="007C314F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8" w:history="1">
              <w:r w:rsidR="00C52FAA" w:rsidRPr="00C52FAA">
                <w:rPr>
                  <w:rFonts w:ascii="Times New Roman" w:eastAsia="宋体" w:hAnsi="Times New Roman" w:cs="Times New Roman"/>
                  <w:color w:val="000000"/>
                  <w:kern w:val="0"/>
                  <w:sz w:val="20"/>
                  <w:szCs w:val="20"/>
                </w:rPr>
                <w:t>http://reprod.njmu.edu.cn/circrnadb</w:t>
              </w:r>
            </w:hyperlink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C52FAA" w:rsidRPr="00C52FAA" w:rsidRDefault="00C52FAA" w:rsidP="00CB2E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,914 human </w:t>
            </w: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nic</w:t>
            </w:r>
            <w:proofErr w:type="spellEnd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s</w:t>
            </w:r>
            <w:proofErr w:type="spellEnd"/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C52FAA" w:rsidRPr="00C52FAA" w:rsidRDefault="00C52FAA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C52FAA" w:rsidRPr="00C52FAA" w:rsidRDefault="00C52FAA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ot available</w:t>
            </w:r>
          </w:p>
          <w:p w:rsidR="00C52FAA" w:rsidRPr="00C52FAA" w:rsidRDefault="00C52FAA" w:rsidP="00A95BF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C52FAA" w:rsidRPr="00C52FAA" w:rsidRDefault="00C52FAA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500" w:type="pct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C52FAA" w:rsidRPr="00C52FAA" w:rsidRDefault="00C52FAA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C52FAA" w:rsidRPr="00C52FAA" w:rsidRDefault="00CB2E16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enti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 w:rsidR="00C52FAA"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C52FAA"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  <w:r w:rsidR="00C52FAA"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</w:t>
            </w:r>
            <w:proofErr w:type="spellStart"/>
            <w:r w:rsidR="00C52FAA"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NA</w:t>
            </w:r>
            <w:proofErr w:type="spellEnd"/>
            <w:r w:rsidR="00C52FAA"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teractions</w:t>
            </w:r>
          </w:p>
        </w:tc>
      </w:tr>
      <w:tr w:rsidR="00A95BF9" w:rsidRPr="00C52FAA" w:rsidTr="00CB2E16">
        <w:trPr>
          <w:trHeight w:val="2663"/>
        </w:trPr>
        <w:tc>
          <w:tcPr>
            <w:tcW w:w="577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eepBase</w:t>
            </w:r>
            <w:proofErr w:type="spellEnd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2.0 </w:t>
            </w: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[24]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tp://biocenter.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su.edu.cn/</w:t>
            </w:r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epBase</w:t>
            </w:r>
            <w:proofErr w:type="spellEnd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 867 Human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s</w:t>
            </w:r>
            <w:proofErr w:type="spellEnd"/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 systematic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ming system</w:t>
            </w:r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at provides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ormation to the</w:t>
            </w:r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cript number</w:t>
            </w:r>
          </w:p>
        </w:tc>
        <w:tc>
          <w:tcPr>
            <w:tcW w:w="450" w:type="pc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 </w:t>
            </w: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stomised</w:t>
            </w:r>
            <w:proofErr w:type="spellEnd"/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ome browser</w:t>
            </w:r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01" w:type="pc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500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712" w:type="pct"/>
            <w:tcBorders>
              <w:top w:val="single" w:sz="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</w:tr>
      <w:tr w:rsidR="00A95BF9" w:rsidRPr="00C52FAA" w:rsidTr="00CB2E16">
        <w:trPr>
          <w:trHeight w:val="1575"/>
        </w:trPr>
        <w:tc>
          <w:tcPr>
            <w:tcW w:w="577" w:type="pct"/>
            <w:tcBorders>
              <w:top w:val="single" w:sz="4" w:space="0" w:color="auto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c2Cancer </w:t>
            </w: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[25]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tp://www.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info.tsinghua</w:t>
            </w:r>
            <w:proofErr w:type="spellEnd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du.cn/nc2Cancer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 Human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s</w:t>
            </w:r>
            <w:proofErr w:type="spellEnd"/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 serial number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 every detected</w:t>
            </w:r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k-spliced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 Cancers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712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dentifies </w:t>
            </w: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nd </w:t>
            </w: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NA</w:t>
            </w:r>
            <w:proofErr w:type="spellEnd"/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actions</w:t>
            </w:r>
          </w:p>
        </w:tc>
      </w:tr>
      <w:tr w:rsidR="00A95BF9" w:rsidRPr="00C52FAA" w:rsidTr="00CB2E16">
        <w:trPr>
          <w:trHeight w:val="285"/>
        </w:trPr>
        <w:tc>
          <w:tcPr>
            <w:tcW w:w="577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tp://starbase.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su.edu.cn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  <w:p w:rsidR="00A95BF9" w:rsidRPr="00C52FAA" w:rsidRDefault="00A95BF9" w:rsidP="00A95BF9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8" w:type="pct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594" w:type="pct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unction site</w:t>
            </w:r>
          </w:p>
          <w:p w:rsidR="00A95BF9" w:rsidRPr="00C52FAA" w:rsidRDefault="00CB2E16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="00A95BF9"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me as </w:t>
            </w:r>
            <w:proofErr w:type="spellStart"/>
            <w:r w:rsidR="00A95BF9"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Base</w:t>
            </w:r>
            <w:proofErr w:type="spellEnd"/>
            <w:r w:rsidR="00A95BF9"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cept CDR1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sense</w:t>
            </w:r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CDR1as)</w:t>
            </w:r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Base</w:t>
            </w:r>
            <w:proofErr w:type="spellEnd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0.1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 samples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0" w:type="pct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 </w:t>
            </w: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stomised</w:t>
            </w:r>
            <w:proofErr w:type="spellEnd"/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ome browser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essible</w:t>
            </w:r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rough keyword</w:t>
            </w:r>
          </w:p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rch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A95BF9" w:rsidRPr="00C52FAA" w:rsidRDefault="00A95BF9" w:rsidP="00A95BF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712" w:type="pct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A95BF9" w:rsidRDefault="00CB2E16" w:rsidP="00A95BF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enti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 w:rsidR="00A95BF9"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A95BF9"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nd </w:t>
            </w: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NA</w:t>
            </w:r>
            <w:proofErr w:type="spellEnd"/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actions</w:t>
            </w:r>
          </w:p>
          <w:p w:rsidR="00A95BF9" w:rsidRPr="00C52FAA" w:rsidRDefault="00A95BF9" w:rsidP="00A95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rough Chip-</w:t>
            </w: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q</w:t>
            </w:r>
            <w:proofErr w:type="spellEnd"/>
          </w:p>
          <w:p w:rsidR="00A95BF9" w:rsidRPr="00C52FAA" w:rsidRDefault="00A95BF9" w:rsidP="00A95BF9">
            <w:pPr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a analysis</w:t>
            </w:r>
          </w:p>
        </w:tc>
      </w:tr>
      <w:tr w:rsidR="00A95BF9" w:rsidRPr="00C52FAA" w:rsidTr="00CB2E16">
        <w:trPr>
          <w:trHeight w:val="1849"/>
        </w:trPr>
        <w:tc>
          <w:tcPr>
            <w:tcW w:w="5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A95BF9" w:rsidRPr="00C52FAA" w:rsidRDefault="00A95BF9" w:rsidP="00A327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rBase</w:t>
            </w:r>
            <w:proofErr w:type="spellEnd"/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2.0</w:t>
            </w:r>
            <w:r w:rsidRPr="00C52F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[26]</w:t>
            </w:r>
          </w:p>
        </w:tc>
        <w:tc>
          <w:tcPr>
            <w:tcW w:w="569" w:type="pct"/>
            <w:vMerge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</w:tcPr>
          <w:p w:rsidR="00A95BF9" w:rsidRPr="00C52FAA" w:rsidRDefault="00A95BF9" w:rsidP="00A32786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8" w:type="pct"/>
            <w:vMerge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327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4" w:type="pct"/>
            <w:vMerge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32786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vMerge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32786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vMerge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32786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" w:type="pct"/>
            <w:vMerge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327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vMerge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3278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2" w:type="pct"/>
            <w:vMerge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:rsidR="00A95BF9" w:rsidRPr="00C52FAA" w:rsidRDefault="00A95BF9" w:rsidP="00A3278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88196B" w:rsidRDefault="0088196B" w:rsidP="00A32786">
      <w:pPr>
        <w:jc w:val="left"/>
      </w:pPr>
    </w:p>
    <w:sectPr w:rsidR="0088196B" w:rsidSect="00A32786">
      <w:headerReference w:type="even" r:id="rId9"/>
      <w:headerReference w:type="default" r:id="rId10"/>
      <w:pgSz w:w="16838" w:h="11906" w:orient="landscape"/>
      <w:pgMar w:top="1800" w:right="1440" w:bottom="1800" w:left="1440" w:header="851" w:footer="992" w:gutter="0"/>
      <w:cols w:space="425"/>
      <w:docGrid w:type="lines" w:linePitch="317" w:charSpace="609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314F" w:rsidRDefault="007C314F" w:rsidP="00C72062">
      <w:r>
        <w:separator/>
      </w:r>
    </w:p>
  </w:endnote>
  <w:endnote w:type="continuationSeparator" w:id="0">
    <w:p w:rsidR="007C314F" w:rsidRDefault="007C314F" w:rsidP="00C72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314F" w:rsidRDefault="007C314F" w:rsidP="00C72062">
      <w:r>
        <w:separator/>
      </w:r>
    </w:p>
  </w:footnote>
  <w:footnote w:type="continuationSeparator" w:id="0">
    <w:p w:rsidR="007C314F" w:rsidRDefault="007C314F" w:rsidP="00C7206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2786" w:rsidRDefault="00A32786" w:rsidP="00A32786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2786" w:rsidRDefault="00A32786" w:rsidP="00A32786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420"/>
  <w:drawingGridHorizontalSpacing w:val="213"/>
  <w:drawingGridVerticalSpacing w:val="317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FAA"/>
    <w:rsid w:val="007C314F"/>
    <w:rsid w:val="0088196B"/>
    <w:rsid w:val="00A32786"/>
    <w:rsid w:val="00A95BF9"/>
    <w:rsid w:val="00B131A3"/>
    <w:rsid w:val="00B20980"/>
    <w:rsid w:val="00BD23BB"/>
    <w:rsid w:val="00BE1F63"/>
    <w:rsid w:val="00C3575C"/>
    <w:rsid w:val="00C52FAA"/>
    <w:rsid w:val="00C72062"/>
    <w:rsid w:val="00C774C0"/>
    <w:rsid w:val="00CB2C78"/>
    <w:rsid w:val="00CB2E16"/>
    <w:rsid w:val="00E12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52FAA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C720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7206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720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7206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52FAA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C720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7206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720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720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84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eprod.njmu.edu.cn/circrnadb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392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dcterms:created xsi:type="dcterms:W3CDTF">2017-02-20T15:42:00Z</dcterms:created>
  <dcterms:modified xsi:type="dcterms:W3CDTF">2017-05-31T14:35:00Z</dcterms:modified>
</cp:coreProperties>
</file>